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6"/>
        <w:gridCol w:w="2439"/>
        <w:gridCol w:w="2066"/>
        <w:gridCol w:w="2269"/>
      </w:tblGrid>
      <w:tr w:rsidR="006F3188" w:rsidRPr="005668B8" w14:paraId="1FA6D29E" w14:textId="77777777" w:rsidTr="00960DB2">
        <w:tc>
          <w:tcPr>
            <w:tcW w:w="2236" w:type="dxa"/>
          </w:tcPr>
          <w:p w14:paraId="57D43DCF" w14:textId="77777777" w:rsidR="006F3188" w:rsidRPr="005668B8" w:rsidRDefault="006F3188" w:rsidP="00960DB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2439" w:type="dxa"/>
          </w:tcPr>
          <w:p w14:paraId="0454136E" w14:textId="77777777" w:rsidR="006F3188" w:rsidRPr="005668B8" w:rsidRDefault="006F3188" w:rsidP="00960DB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centration</w:t>
            </w:r>
          </w:p>
        </w:tc>
        <w:tc>
          <w:tcPr>
            <w:tcW w:w="2066" w:type="dxa"/>
          </w:tcPr>
          <w:p w14:paraId="287A25A6" w14:textId="77777777" w:rsidR="006F3188" w:rsidRPr="005668B8" w:rsidRDefault="006F3188" w:rsidP="00960DB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alog number</w:t>
            </w:r>
          </w:p>
        </w:tc>
        <w:tc>
          <w:tcPr>
            <w:tcW w:w="2269" w:type="dxa"/>
          </w:tcPr>
          <w:p w14:paraId="71031E1B" w14:textId="77777777" w:rsidR="006F3188" w:rsidRPr="005668B8" w:rsidRDefault="006F3188" w:rsidP="00960DB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urce</w:t>
            </w:r>
          </w:p>
        </w:tc>
      </w:tr>
      <w:tr w:rsidR="006F3188" w:rsidRPr="005668B8" w14:paraId="064EB3FD" w14:textId="77777777" w:rsidTr="00960DB2">
        <w:trPr>
          <w:trHeight w:val="1052"/>
        </w:trPr>
        <w:tc>
          <w:tcPr>
            <w:tcW w:w="2236" w:type="dxa"/>
          </w:tcPr>
          <w:p w14:paraId="5DEAC4F3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ANNA-1 (HuC/D)</w:t>
            </w:r>
          </w:p>
        </w:tc>
        <w:tc>
          <w:tcPr>
            <w:tcW w:w="2439" w:type="dxa"/>
          </w:tcPr>
          <w:p w14:paraId="1292780B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1:10000 (mouse bowel)</w:t>
            </w:r>
          </w:p>
        </w:tc>
        <w:tc>
          <w:tcPr>
            <w:tcW w:w="2066" w:type="dxa"/>
          </w:tcPr>
          <w:p w14:paraId="181408B4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269" w:type="dxa"/>
          </w:tcPr>
          <w:p w14:paraId="539E9889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Kind gift from Dr. Vanda Lenon, Mayo Clinic; RRID: AB_2314657</w:t>
            </w:r>
          </w:p>
        </w:tc>
      </w:tr>
      <w:tr w:rsidR="006F3188" w:rsidRPr="005668B8" w14:paraId="00E2FEDA" w14:textId="77777777" w:rsidTr="00B73838">
        <w:trPr>
          <w:trHeight w:val="638"/>
        </w:trPr>
        <w:tc>
          <w:tcPr>
            <w:tcW w:w="2236" w:type="dxa"/>
          </w:tcPr>
          <w:p w14:paraId="145B99D3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Mouse anti HuC/D</w:t>
            </w:r>
          </w:p>
        </w:tc>
        <w:tc>
          <w:tcPr>
            <w:tcW w:w="2439" w:type="dxa"/>
          </w:tcPr>
          <w:p w14:paraId="1928EDE0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1:200 (human bowel)</w:t>
            </w:r>
          </w:p>
        </w:tc>
        <w:tc>
          <w:tcPr>
            <w:tcW w:w="2066" w:type="dxa"/>
          </w:tcPr>
          <w:p w14:paraId="523A6305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A21271</w:t>
            </w:r>
          </w:p>
        </w:tc>
        <w:tc>
          <w:tcPr>
            <w:tcW w:w="2269" w:type="dxa"/>
          </w:tcPr>
          <w:p w14:paraId="24F59CF2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  <w:p w14:paraId="7D92B97D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RRID: AB_221448</w:t>
            </w:r>
          </w:p>
        </w:tc>
      </w:tr>
      <w:tr w:rsidR="006F3188" w:rsidRPr="005668B8" w14:paraId="228E8741" w14:textId="77777777" w:rsidTr="00960DB2">
        <w:tc>
          <w:tcPr>
            <w:tcW w:w="2236" w:type="dxa"/>
          </w:tcPr>
          <w:p w14:paraId="1F57B036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Rabbit anti-SOX10</w:t>
            </w:r>
          </w:p>
        </w:tc>
        <w:tc>
          <w:tcPr>
            <w:tcW w:w="2439" w:type="dxa"/>
          </w:tcPr>
          <w:p w14:paraId="020FD83F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1:100 (human bowel)</w:t>
            </w:r>
          </w:p>
        </w:tc>
        <w:tc>
          <w:tcPr>
            <w:tcW w:w="2066" w:type="dxa"/>
          </w:tcPr>
          <w:p w14:paraId="34E79296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383R-15</w:t>
            </w:r>
          </w:p>
        </w:tc>
        <w:tc>
          <w:tcPr>
            <w:tcW w:w="2269" w:type="dxa"/>
          </w:tcPr>
          <w:p w14:paraId="32EF4E56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Cell Marque</w:t>
            </w:r>
          </w:p>
          <w:p w14:paraId="219D172B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RRID: AB2941085</w:t>
            </w:r>
          </w:p>
        </w:tc>
      </w:tr>
      <w:tr w:rsidR="006F3188" w:rsidRPr="005668B8" w14:paraId="304A4772" w14:textId="77777777" w:rsidTr="00960DB2">
        <w:tc>
          <w:tcPr>
            <w:tcW w:w="2236" w:type="dxa"/>
          </w:tcPr>
          <w:p w14:paraId="50E79467" w14:textId="77777777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Rabbit anti-GFAP</w:t>
            </w:r>
          </w:p>
        </w:tc>
        <w:tc>
          <w:tcPr>
            <w:tcW w:w="2439" w:type="dxa"/>
          </w:tcPr>
          <w:p w14:paraId="5F35160F" w14:textId="77777777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1:10000 (mouse bowel)</w:t>
            </w:r>
          </w:p>
          <w:p w14:paraId="129C2F7E" w14:textId="7FD91B85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6" w:type="dxa"/>
          </w:tcPr>
          <w:p w14:paraId="0CD6B9C9" w14:textId="77777777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Z0334</w:t>
            </w:r>
          </w:p>
        </w:tc>
        <w:tc>
          <w:tcPr>
            <w:tcW w:w="2269" w:type="dxa"/>
          </w:tcPr>
          <w:p w14:paraId="24A212A9" w14:textId="77777777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Agilent</w:t>
            </w:r>
          </w:p>
          <w:p w14:paraId="7A51D44B" w14:textId="0BFDAD99" w:rsidR="006F3188" w:rsidRPr="00405687" w:rsidRDefault="006F3188" w:rsidP="00B738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RRID: AB_10013382</w:t>
            </w:r>
          </w:p>
        </w:tc>
      </w:tr>
      <w:tr w:rsidR="006F3188" w:rsidRPr="005668B8" w14:paraId="4EB4D2FE" w14:textId="77777777" w:rsidTr="00B73838">
        <w:trPr>
          <w:trHeight w:val="602"/>
        </w:trPr>
        <w:tc>
          <w:tcPr>
            <w:tcW w:w="2236" w:type="dxa"/>
          </w:tcPr>
          <w:p w14:paraId="2CA3A02E" w14:textId="77777777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Rabbit anti-beta III tubulin (Tuj1)</w:t>
            </w:r>
          </w:p>
        </w:tc>
        <w:tc>
          <w:tcPr>
            <w:tcW w:w="2439" w:type="dxa"/>
          </w:tcPr>
          <w:p w14:paraId="1C44CE4B" w14:textId="77777777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1:5000 (mouse bowel)</w:t>
            </w:r>
          </w:p>
        </w:tc>
        <w:tc>
          <w:tcPr>
            <w:tcW w:w="2066" w:type="dxa"/>
          </w:tcPr>
          <w:p w14:paraId="16AAD4F6" w14:textId="77777777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ab18207</w:t>
            </w:r>
          </w:p>
        </w:tc>
        <w:tc>
          <w:tcPr>
            <w:tcW w:w="2269" w:type="dxa"/>
          </w:tcPr>
          <w:p w14:paraId="32B8A04F" w14:textId="77777777" w:rsidR="006F3188" w:rsidRPr="00405687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  <w:p w14:paraId="1BE22BBE" w14:textId="7C4C9766" w:rsidR="006F3188" w:rsidRPr="00405687" w:rsidRDefault="006F3188" w:rsidP="00B738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RRID: AB_444319</w:t>
            </w:r>
          </w:p>
        </w:tc>
      </w:tr>
      <w:tr w:rsidR="006F3188" w:rsidRPr="005668B8" w14:paraId="0E6DF732" w14:textId="77777777" w:rsidTr="00960DB2">
        <w:tc>
          <w:tcPr>
            <w:tcW w:w="2236" w:type="dxa"/>
          </w:tcPr>
          <w:p w14:paraId="0A0F323E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Chicken anti-beta III tubulin (Tuj1)</w:t>
            </w:r>
          </w:p>
        </w:tc>
        <w:tc>
          <w:tcPr>
            <w:tcW w:w="2439" w:type="dxa"/>
          </w:tcPr>
          <w:p w14:paraId="04073172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1:500 (human bowel)</w:t>
            </w:r>
          </w:p>
        </w:tc>
        <w:tc>
          <w:tcPr>
            <w:tcW w:w="2066" w:type="dxa"/>
          </w:tcPr>
          <w:p w14:paraId="23008961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GTX85469</w:t>
            </w:r>
          </w:p>
        </w:tc>
        <w:tc>
          <w:tcPr>
            <w:tcW w:w="2269" w:type="dxa"/>
          </w:tcPr>
          <w:p w14:paraId="66A31318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GeneTex</w:t>
            </w:r>
            <w:proofErr w:type="spellEnd"/>
          </w:p>
          <w:p w14:paraId="19207D27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RRID: AB_10629222</w:t>
            </w:r>
          </w:p>
        </w:tc>
      </w:tr>
      <w:tr w:rsidR="006F3188" w:rsidRPr="005668B8" w14:paraId="7F181179" w14:textId="77777777" w:rsidTr="00960DB2">
        <w:tc>
          <w:tcPr>
            <w:tcW w:w="2236" w:type="dxa"/>
          </w:tcPr>
          <w:p w14:paraId="2431DB94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Rabbit anti-S100 beta</w:t>
            </w:r>
          </w:p>
        </w:tc>
        <w:tc>
          <w:tcPr>
            <w:tcW w:w="2439" w:type="dxa"/>
          </w:tcPr>
          <w:p w14:paraId="27C18034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1:300 (mouse bowel)</w:t>
            </w:r>
          </w:p>
        </w:tc>
        <w:tc>
          <w:tcPr>
            <w:tcW w:w="2066" w:type="dxa"/>
          </w:tcPr>
          <w:p w14:paraId="456010A6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ab52642</w:t>
            </w:r>
          </w:p>
        </w:tc>
        <w:tc>
          <w:tcPr>
            <w:tcW w:w="2269" w:type="dxa"/>
          </w:tcPr>
          <w:p w14:paraId="116B8E45" w14:textId="77777777" w:rsidR="006F3188" w:rsidRPr="005668B8" w:rsidRDefault="006F3188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  <w:p w14:paraId="63FD14E9" w14:textId="21592D67" w:rsidR="006F3188" w:rsidRPr="005668B8" w:rsidRDefault="006F3188" w:rsidP="00B738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RRID: AB_882426</w:t>
            </w:r>
          </w:p>
        </w:tc>
      </w:tr>
      <w:tr w:rsidR="009404AB" w:rsidRPr="005668B8" w14:paraId="79F601EC" w14:textId="77777777" w:rsidTr="00960DB2">
        <w:tc>
          <w:tcPr>
            <w:tcW w:w="2236" w:type="dxa"/>
          </w:tcPr>
          <w:p w14:paraId="59633F33" w14:textId="3883C443" w:rsidR="009404AB" w:rsidRPr="00A86390" w:rsidRDefault="009404AB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AlexaFluor</w:t>
            </w:r>
            <w:proofErr w:type="spellEnd"/>
            <w:r w:rsidRPr="00405687">
              <w:rPr>
                <w:rFonts w:ascii="Times New Roman" w:hAnsi="Times New Roman" w:cs="Times New Roman"/>
                <w:sz w:val="22"/>
                <w:szCs w:val="22"/>
              </w:rPr>
              <w:t xml:space="preserve"> goat anti-human 546</w:t>
            </w:r>
          </w:p>
        </w:tc>
        <w:tc>
          <w:tcPr>
            <w:tcW w:w="2439" w:type="dxa"/>
          </w:tcPr>
          <w:p w14:paraId="4F7C6543" w14:textId="3823D3E3" w:rsidR="009404AB" w:rsidRPr="00A86390" w:rsidRDefault="009404AB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1:400 (mouse bowel)</w:t>
            </w:r>
          </w:p>
        </w:tc>
        <w:tc>
          <w:tcPr>
            <w:tcW w:w="2066" w:type="dxa"/>
          </w:tcPr>
          <w:p w14:paraId="72459E18" w14:textId="64C9C9B2" w:rsidR="009404AB" w:rsidRPr="00A86390" w:rsidRDefault="009404AB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A-21089</w:t>
            </w:r>
          </w:p>
        </w:tc>
        <w:tc>
          <w:tcPr>
            <w:tcW w:w="2269" w:type="dxa"/>
          </w:tcPr>
          <w:p w14:paraId="6AA954B8" w14:textId="77777777" w:rsidR="009404AB" w:rsidRPr="00405687" w:rsidRDefault="009404AB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  <w:r w:rsidRPr="00405687">
              <w:rPr>
                <w:rFonts w:ascii="Times New Roman" w:hAnsi="Times New Roman" w:cs="Times New Roman"/>
                <w:sz w:val="22"/>
                <w:szCs w:val="22"/>
              </w:rPr>
              <w:t xml:space="preserve"> Scientific (Invitrogen)</w:t>
            </w:r>
          </w:p>
          <w:p w14:paraId="137B3D94" w14:textId="7D2417F1" w:rsidR="009404AB" w:rsidRPr="00A86390" w:rsidRDefault="009404AB" w:rsidP="00B738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RRID: AB_2535745</w:t>
            </w:r>
          </w:p>
        </w:tc>
      </w:tr>
      <w:tr w:rsidR="009404AB" w:rsidRPr="005668B8" w14:paraId="310F1E72" w14:textId="77777777" w:rsidTr="00960DB2">
        <w:tc>
          <w:tcPr>
            <w:tcW w:w="2236" w:type="dxa"/>
          </w:tcPr>
          <w:p w14:paraId="2F88B3A3" w14:textId="4311E190" w:rsidR="009404AB" w:rsidRPr="00257722" w:rsidRDefault="009404AB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AlexaFluor</w:t>
            </w:r>
            <w:proofErr w:type="spellEnd"/>
            <w:r w:rsidRPr="00405687">
              <w:rPr>
                <w:rFonts w:ascii="Times New Roman" w:hAnsi="Times New Roman" w:cs="Times New Roman"/>
                <w:sz w:val="22"/>
                <w:szCs w:val="22"/>
              </w:rPr>
              <w:t xml:space="preserve"> goat anti-rabbit 488</w:t>
            </w:r>
          </w:p>
        </w:tc>
        <w:tc>
          <w:tcPr>
            <w:tcW w:w="2439" w:type="dxa"/>
          </w:tcPr>
          <w:p w14:paraId="2A6052B3" w14:textId="01454630" w:rsidR="009404AB" w:rsidRPr="00257722" w:rsidRDefault="009404AB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1:400 (mouse bowel)</w:t>
            </w:r>
          </w:p>
        </w:tc>
        <w:tc>
          <w:tcPr>
            <w:tcW w:w="2066" w:type="dxa"/>
          </w:tcPr>
          <w:p w14:paraId="4C5178BD" w14:textId="0BCDBD8A" w:rsidR="009404AB" w:rsidRPr="00257722" w:rsidRDefault="009404AB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A-11008</w:t>
            </w:r>
          </w:p>
        </w:tc>
        <w:tc>
          <w:tcPr>
            <w:tcW w:w="2269" w:type="dxa"/>
          </w:tcPr>
          <w:p w14:paraId="18EA7B42" w14:textId="77777777" w:rsidR="009404AB" w:rsidRPr="00405687" w:rsidRDefault="009404AB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  <w:r w:rsidRPr="00405687">
              <w:rPr>
                <w:rFonts w:ascii="Times New Roman" w:hAnsi="Times New Roman" w:cs="Times New Roman"/>
                <w:sz w:val="22"/>
                <w:szCs w:val="22"/>
              </w:rPr>
              <w:t xml:space="preserve"> Scientific (Invitrogen)</w:t>
            </w:r>
          </w:p>
          <w:p w14:paraId="6C91D116" w14:textId="76874C25" w:rsidR="009404AB" w:rsidRPr="00A86390" w:rsidRDefault="009404AB" w:rsidP="00B738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5687">
              <w:rPr>
                <w:rFonts w:ascii="Times New Roman" w:hAnsi="Times New Roman" w:cs="Times New Roman"/>
                <w:sz w:val="22"/>
                <w:szCs w:val="22"/>
              </w:rPr>
              <w:t>RRID: AB_143165</w:t>
            </w:r>
          </w:p>
        </w:tc>
      </w:tr>
      <w:tr w:rsidR="009404AB" w:rsidRPr="005668B8" w14:paraId="6B544EE0" w14:textId="77777777" w:rsidTr="00960DB2">
        <w:tc>
          <w:tcPr>
            <w:tcW w:w="2236" w:type="dxa"/>
          </w:tcPr>
          <w:p w14:paraId="6CDD0C5E" w14:textId="5681F1A4" w:rsidR="009404AB" w:rsidRDefault="009404AB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AlexaFluor</w:t>
            </w:r>
            <w:proofErr w:type="spellEnd"/>
            <w:r w:rsidRPr="005668B8">
              <w:rPr>
                <w:rFonts w:ascii="Times New Roman" w:hAnsi="Times New Roman" w:cs="Times New Roman"/>
                <w:sz w:val="22"/>
                <w:szCs w:val="22"/>
              </w:rPr>
              <w:t xml:space="preserve"> donkey-anti mouse 594</w:t>
            </w:r>
          </w:p>
        </w:tc>
        <w:tc>
          <w:tcPr>
            <w:tcW w:w="2439" w:type="dxa"/>
          </w:tcPr>
          <w:p w14:paraId="77306370" w14:textId="325D6F72" w:rsidR="009404AB" w:rsidRPr="00257722" w:rsidRDefault="009404AB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1:400 (human bowel)</w:t>
            </w:r>
          </w:p>
        </w:tc>
        <w:tc>
          <w:tcPr>
            <w:tcW w:w="2066" w:type="dxa"/>
          </w:tcPr>
          <w:p w14:paraId="1663B21B" w14:textId="3CB43550" w:rsidR="009404AB" w:rsidRPr="00257722" w:rsidRDefault="009404AB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A-21203</w:t>
            </w:r>
          </w:p>
        </w:tc>
        <w:tc>
          <w:tcPr>
            <w:tcW w:w="2269" w:type="dxa"/>
          </w:tcPr>
          <w:p w14:paraId="62782C03" w14:textId="77777777" w:rsidR="009404AB" w:rsidRPr="005668B8" w:rsidRDefault="009404AB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  <w:r w:rsidRPr="005668B8">
              <w:rPr>
                <w:rFonts w:ascii="Times New Roman" w:hAnsi="Times New Roman" w:cs="Times New Roman"/>
                <w:sz w:val="22"/>
                <w:szCs w:val="22"/>
              </w:rPr>
              <w:t xml:space="preserve"> Scientific (Invitrogen)</w:t>
            </w:r>
          </w:p>
          <w:p w14:paraId="09B47760" w14:textId="373D4F73" w:rsidR="009404AB" w:rsidRPr="00A86390" w:rsidRDefault="009404AB" w:rsidP="00A863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RRID: AB_141633</w:t>
            </w:r>
          </w:p>
        </w:tc>
      </w:tr>
      <w:tr w:rsidR="009404AB" w:rsidRPr="005668B8" w14:paraId="33BCCD28" w14:textId="77777777" w:rsidTr="00960DB2">
        <w:tc>
          <w:tcPr>
            <w:tcW w:w="2236" w:type="dxa"/>
          </w:tcPr>
          <w:p w14:paraId="218FAB0C" w14:textId="7D4A823A" w:rsidR="009404AB" w:rsidRDefault="009404AB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AlexaFluor</w:t>
            </w:r>
            <w:proofErr w:type="spellEnd"/>
            <w:r w:rsidRPr="005668B8">
              <w:rPr>
                <w:rFonts w:ascii="Times New Roman" w:hAnsi="Times New Roman" w:cs="Times New Roman"/>
                <w:sz w:val="22"/>
                <w:szCs w:val="22"/>
              </w:rPr>
              <w:t xml:space="preserve"> goat-anti chicken 594</w:t>
            </w:r>
          </w:p>
        </w:tc>
        <w:tc>
          <w:tcPr>
            <w:tcW w:w="2439" w:type="dxa"/>
          </w:tcPr>
          <w:p w14:paraId="1FA1B936" w14:textId="071DCC2F" w:rsidR="009404AB" w:rsidRPr="00257722" w:rsidRDefault="009404AB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1:400 (human bowel)</w:t>
            </w:r>
          </w:p>
        </w:tc>
        <w:tc>
          <w:tcPr>
            <w:tcW w:w="2066" w:type="dxa"/>
          </w:tcPr>
          <w:p w14:paraId="1A4B1BE5" w14:textId="2A0A3ED1" w:rsidR="009404AB" w:rsidRPr="00257722" w:rsidRDefault="009404AB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A-21449</w:t>
            </w:r>
          </w:p>
        </w:tc>
        <w:tc>
          <w:tcPr>
            <w:tcW w:w="2269" w:type="dxa"/>
          </w:tcPr>
          <w:p w14:paraId="5C0F61E2" w14:textId="77777777" w:rsidR="009404AB" w:rsidRPr="005668B8" w:rsidRDefault="009404AB" w:rsidP="00960D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  <w:r w:rsidRPr="005668B8">
              <w:rPr>
                <w:rFonts w:ascii="Times New Roman" w:hAnsi="Times New Roman" w:cs="Times New Roman"/>
                <w:sz w:val="22"/>
                <w:szCs w:val="22"/>
              </w:rPr>
              <w:t xml:space="preserve"> Scientific (Invitrogen)</w:t>
            </w:r>
          </w:p>
          <w:p w14:paraId="4E79DA69" w14:textId="552B0127" w:rsidR="009404AB" w:rsidRPr="00A86390" w:rsidRDefault="009404AB" w:rsidP="00A863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68B8">
              <w:rPr>
                <w:rFonts w:ascii="Times New Roman" w:hAnsi="Times New Roman" w:cs="Times New Roman"/>
                <w:sz w:val="22"/>
                <w:szCs w:val="22"/>
              </w:rPr>
              <w:t>RRID: AB_2535866</w:t>
            </w:r>
          </w:p>
        </w:tc>
      </w:tr>
    </w:tbl>
    <w:p w14:paraId="14A37954" w14:textId="3D9759E7" w:rsidR="004C5378" w:rsidRPr="00B263A2" w:rsidRDefault="009F20CB">
      <w:pPr>
        <w:rPr>
          <w:rFonts w:ascii="Times New Roman" w:hAnsi="Times New Roman" w:cs="Times New Roman"/>
          <w:b/>
          <w:bCs/>
        </w:rPr>
      </w:pPr>
      <w:r w:rsidRPr="00B263A2">
        <w:rPr>
          <w:rFonts w:ascii="Times New Roman" w:hAnsi="Times New Roman" w:cs="Times New Roman"/>
          <w:b/>
          <w:bCs/>
        </w:rPr>
        <w:t>Table S1 Antibodies used</w:t>
      </w:r>
    </w:p>
    <w:sectPr w:rsidR="004C5378" w:rsidRPr="00B263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FCC"/>
    <w:rsid w:val="00007FA5"/>
    <w:rsid w:val="00257722"/>
    <w:rsid w:val="003F0BDB"/>
    <w:rsid w:val="003F6517"/>
    <w:rsid w:val="00405687"/>
    <w:rsid w:val="00431AAD"/>
    <w:rsid w:val="004B4CCC"/>
    <w:rsid w:val="004C5378"/>
    <w:rsid w:val="00556252"/>
    <w:rsid w:val="005668B8"/>
    <w:rsid w:val="006F3188"/>
    <w:rsid w:val="00711B4E"/>
    <w:rsid w:val="00715FCC"/>
    <w:rsid w:val="00774C0F"/>
    <w:rsid w:val="00777283"/>
    <w:rsid w:val="007951F4"/>
    <w:rsid w:val="009404AB"/>
    <w:rsid w:val="009F20CB"/>
    <w:rsid w:val="00A86390"/>
    <w:rsid w:val="00B263A2"/>
    <w:rsid w:val="00B73838"/>
    <w:rsid w:val="00E04E29"/>
    <w:rsid w:val="00F313C0"/>
    <w:rsid w:val="00F44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89E33"/>
  <w15:chartTrackingRefBased/>
  <w15:docId w15:val="{824DC82A-FBA5-481F-ABA9-B293E6BF4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188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F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F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F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5F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F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F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F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F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F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F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F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F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15FC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FC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F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F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F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F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F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F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F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5F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F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5F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F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5F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F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F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FC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F3188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72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Ziółkowska</dc:creator>
  <cp:keywords/>
  <dc:description/>
  <cp:lastModifiedBy>Jonathan Cooper</cp:lastModifiedBy>
  <cp:revision>2</cp:revision>
  <dcterms:created xsi:type="dcterms:W3CDTF">2025-08-06T18:35:00Z</dcterms:created>
  <dcterms:modified xsi:type="dcterms:W3CDTF">2025-08-06T18:35:00Z</dcterms:modified>
</cp:coreProperties>
</file>